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2C684">
      <w:pPr>
        <w:spacing w:line="480" w:lineRule="auto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Materials and Methods</w:t>
      </w:r>
    </w:p>
    <w:p w14:paraId="717F0903">
      <w:pPr>
        <w:spacing w:line="480" w:lineRule="auto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MSI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atrix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onstruction </w:t>
      </w:r>
    </w:p>
    <w:p w14:paraId="0EF94ED0">
      <w:pPr>
        <w:spacing w:line="48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hint="eastAsia" w:ascii="Times New Roman" w:hAnsi="Times New Roman" w:cs="Times New Roman"/>
          <w:sz w:val="20"/>
          <w:szCs w:val="20"/>
        </w:rPr>
        <w:t>ulti-region</w:t>
      </w:r>
      <w:r>
        <w:rPr>
          <w:rFonts w:ascii="Times New Roman" w:hAnsi="Times New Roman" w:cs="Times New Roman"/>
          <w:sz w:val="20"/>
          <w:szCs w:val="20"/>
        </w:rPr>
        <w:t>al</w:t>
      </w:r>
      <w:r>
        <w:rPr>
          <w:rFonts w:hint="eastAsia" w:ascii="Times New Roman" w:hAnsi="Times New Roman" w:cs="Times New Roman"/>
          <w:sz w:val="20"/>
          <w:szCs w:val="20"/>
        </w:rPr>
        <w:t xml:space="preserve"> spatial interaction (MSI) matrix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</w:t>
      </w:r>
      <w:r>
        <w:rPr>
          <w:rFonts w:ascii="Times New Roman" w:hAnsi="Times New Roman" w:cs="Times New Roman"/>
          <w:sz w:val="20"/>
          <w:szCs w:val="20"/>
        </w:rPr>
        <w:t xml:space="preserve"> construct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 characterize the spatial </w:t>
      </w:r>
      <w:r>
        <w:rPr>
          <w:rFonts w:hint="eastAsia" w:ascii="Times New Roman" w:hAnsi="Times New Roman" w:cs="Times New Roman"/>
          <w:sz w:val="20"/>
          <w:szCs w:val="20"/>
        </w:rPr>
        <w:t>intera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eterogeneity of subregions. This matrix was used to record the spatial co-occurrence statistical information among different subregions. The detailed implementation procedures can be grouped into three steps: (1) co-occurrence pairs within the local neighborhood of each voxe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ere identified </w:t>
      </w:r>
      <w:r>
        <w:rPr>
          <w:rFonts w:ascii="Times New Roman" w:hAnsi="Times New Roman" w:cs="Times New Roman"/>
          <w:sz w:val="20"/>
          <w:szCs w:val="20"/>
        </w:rPr>
        <w:t xml:space="preserve">and added to the corresponding cells of the MSI matrix; (2) this process was repeated until all voxels were processed; (3) the spatial distribution and the interaction of subregion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ere represented </w:t>
      </w:r>
      <w:r>
        <w:rPr>
          <w:rFonts w:ascii="Times New Roman" w:hAnsi="Times New Roman" w:cs="Times New Roman"/>
          <w:sz w:val="20"/>
          <w:szCs w:val="20"/>
        </w:rPr>
        <w:t>in the final generated MSI matrix. In the MSI matrices, the diagonal elements represent the number of intra-region connection, indicating the internal connectiv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each subregion</w:t>
      </w:r>
      <w:r>
        <w:rPr>
          <w:rFonts w:ascii="Times New Roman" w:hAnsi="Times New Roman" w:cs="Times New Roman"/>
          <w:sz w:val="20"/>
          <w:szCs w:val="20"/>
        </w:rPr>
        <w:t xml:space="preserve">, whereas the off-diagonal elements quantify the number of inter-region adjacencies, reflecting the spatial intersection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etween</w:t>
      </w:r>
      <w:r>
        <w:rPr>
          <w:rFonts w:ascii="Times New Roman" w:hAnsi="Times New Roman" w:cs="Times New Roman"/>
          <w:sz w:val="20"/>
          <w:szCs w:val="20"/>
        </w:rPr>
        <w:t xml:space="preserve"> different subregions, reflecting the spatial interactions between them. </w:t>
      </w:r>
      <w:r>
        <w:rPr>
          <w:rFonts w:hint="eastAsia" w:ascii="Times New Roman" w:hAnsi="Times New Roman" w:cs="Times New Roman"/>
          <w:sz w:val="20"/>
          <w:szCs w:val="20"/>
        </w:rPr>
        <w:t>First-order and second-order features were respectively extracted to quantize the extent and spatial distribution of intratumoral heterogeneity within multi-region maps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3CF91FB2">
      <w:pPr>
        <w:spacing w:line="48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SI Feature Interpretation</w:t>
      </w:r>
    </w:p>
    <w:tbl>
      <w:tblPr>
        <w:tblStyle w:val="7"/>
        <w:tblW w:w="93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5270"/>
      </w:tblGrid>
      <w:tr w14:paraId="3E6F5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23414BF5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S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atures</w:t>
            </w:r>
          </w:p>
        </w:tc>
        <w:tc>
          <w:tcPr>
            <w:tcW w:w="5270" w:type="dxa"/>
          </w:tcPr>
          <w:p w14:paraId="63DE299B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terpretation</w:t>
            </w:r>
          </w:p>
        </w:tc>
      </w:tr>
      <w:tr w14:paraId="314EB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3" w:type="dxa"/>
            <w:gridSpan w:val="2"/>
            <w:shd w:val="clear" w:color="auto" w:fill="000000" w:themeFill="text1"/>
          </w:tcPr>
          <w:p w14:paraId="51B6EA14">
            <w:pPr>
              <w:spacing w:line="240" w:lineRule="auto"/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rst-order featur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bsolute counts based on MSI matrix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</w:tr>
      <w:tr w14:paraId="2E2D3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4601A18B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SI_count_subregio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teraction_n</w:t>
            </w:r>
          </w:p>
        </w:tc>
        <w:tc>
          <w:tcPr>
            <w:tcW w:w="5270" w:type="dxa"/>
          </w:tcPr>
          <w:p w14:paraId="2787C51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 total number of voxels in sub-region n and its interacting subregions.</w:t>
            </w:r>
          </w:p>
        </w:tc>
      </w:tr>
      <w:tr w14:paraId="540FB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6D9ACD93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SI_border_0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  <w:tc>
          <w:tcPr>
            <w:tcW w:w="5270" w:type="dxa"/>
          </w:tcPr>
          <w:p w14:paraId="4BFC295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 absolute border size (number of adjacency voxels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etween background (0) and subregion (n).</w:t>
            </w:r>
          </w:p>
        </w:tc>
      </w:tr>
      <w:tr w14:paraId="591EB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0D2D95D0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SI_border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5270" w:type="dxa"/>
          </w:tcPr>
          <w:p w14:paraId="354C80A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 absolute border size between subregion (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 and sub-region (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.</w:t>
            </w:r>
          </w:p>
        </w:tc>
      </w:tr>
      <w:tr w14:paraId="200D7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134873A5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mean, MSI_max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4EE62670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The mean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aximum of the MSI matrix values, respectively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 w14:paraId="26093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7C5E809B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varianc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SI_skewness, MSI_entropy and MSI_kurtosis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7DE8EDCB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he variance, skewness, entrop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and kurtosis of the MSI matrix values, respectively.</w:t>
            </w:r>
          </w:p>
        </w:tc>
      </w:tr>
      <w:tr w14:paraId="48E07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00E22DD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percentile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90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0B2EF8D6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he 10th percentile and 90th percentile of the MSI matrix values, respectively.</w:t>
            </w:r>
          </w:p>
        </w:tc>
      </w:tr>
      <w:tr w14:paraId="7746C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381BD9E8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total_interactions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5C3AAB4A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The total sum of the elements in the MSI matrix, representing the overall number of voxel-level interactions.</w:t>
            </w:r>
          </w:p>
        </w:tc>
      </w:tr>
      <w:tr w14:paraId="25D72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3D47518A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diag_me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MSI_diag_std, and MSI_diag_ratio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6FD37850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he mean, standard deviation, and ratio of the diagonal elements in the MSI matrix, respectively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te: The ratio is defined as the sum of the diagonal elements divided by the sum of all elements in the matrix. </w:t>
            </w:r>
          </w:p>
        </w:tc>
      </w:tr>
      <w:tr w14:paraId="7A92A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64B6E46D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off_diag_mea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, MSI_off_diag_std, andMSI_off_diag_ratio </w:t>
            </w:r>
          </w:p>
        </w:tc>
        <w:tc>
          <w:tcPr>
            <w:tcW w:w="5270" w:type="dxa"/>
            <w:shd w:val="clear" w:color="auto" w:fill="auto"/>
            <w:vAlign w:val="top"/>
          </w:tcPr>
          <w:p w14:paraId="11CFDD45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The mean, standard deviation, and ratio of th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ff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diagonal elements in the MSI matrix, respectively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te: The ratio is defined as the sum of the off-diagonal elements divided by the sum of all elements in the matrix. </w:t>
            </w:r>
          </w:p>
        </w:tc>
      </w:tr>
      <w:tr w14:paraId="2C308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3" w:type="dxa"/>
            <w:gridSpan w:val="2"/>
            <w:shd w:val="clear" w:color="auto" w:fill="000000" w:themeFill="text1"/>
          </w:tcPr>
          <w:p w14:paraId="3F33B222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rst-order featur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(relative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counts based on 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normalized 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SI matrix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</w:tr>
      <w:tr w14:paraId="30849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436966A8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proportion_subregion_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  <w:tc>
          <w:tcPr>
            <w:tcW w:w="5270" w:type="dxa"/>
          </w:tcPr>
          <w:p w14:paraId="20FDA80E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he proportion of each subregion relative to the total.</w:t>
            </w:r>
          </w:p>
        </w:tc>
      </w:tr>
      <w:tr w14:paraId="02CC1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4BBFFB26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border_proportion_0_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  <w:tc>
          <w:tcPr>
            <w:tcW w:w="5270" w:type="dxa"/>
          </w:tcPr>
          <w:p w14:paraId="33D2FB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he relative border proportion between background (0) and sub-region (n).</w:t>
            </w:r>
          </w:p>
        </w:tc>
      </w:tr>
      <w:tr w14:paraId="0FA5A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7948FF0D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MSI_border_proportion_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_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5270" w:type="dxa"/>
          </w:tcPr>
          <w:p w14:paraId="4BA7F7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The relative border proportion betwee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ub-region (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 and sub-region (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.</w:t>
            </w:r>
          </w:p>
        </w:tc>
      </w:tr>
      <w:tr w14:paraId="6C717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3" w:type="dxa"/>
            <w:gridSpan w:val="2"/>
            <w:shd w:val="clear" w:color="auto" w:fill="000000" w:themeFill="text1"/>
          </w:tcPr>
          <w:p w14:paraId="71260892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econd-order featur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(derived from the MSI matrix)</w:t>
            </w:r>
          </w:p>
        </w:tc>
      </w:tr>
      <w:tr w14:paraId="2FB01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</w:tcPr>
          <w:p w14:paraId="79E99869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issimilarity, contrast, homogeneity, correlation, and energy</w:t>
            </w:r>
          </w:p>
        </w:tc>
        <w:tc>
          <w:tcPr>
            <w:tcW w:w="5270" w:type="dxa"/>
          </w:tcPr>
          <w:p w14:paraId="2EF242E4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mmary statistics of spatial heterogenity of intratumor subregion maps based on MSI matrices.</w:t>
            </w:r>
          </w:p>
        </w:tc>
      </w:tr>
    </w:tbl>
    <w:p w14:paraId="46A5C02F"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6A70DBDC">
      <w:pPr>
        <w:spacing w:line="480" w:lineRule="auto"/>
        <w:rPr>
          <w:sz w:val="20"/>
          <w:szCs w:val="20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13886838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5C0024F">
        <w:pPr>
          <w:pStyle w:val="3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047068"/>
    <w:rsid w:val="005E08B1"/>
    <w:rsid w:val="00B2457B"/>
    <w:rsid w:val="00D75CDF"/>
    <w:rsid w:val="00D929BD"/>
    <w:rsid w:val="09E33947"/>
    <w:rsid w:val="0AC305B0"/>
    <w:rsid w:val="0B197BCC"/>
    <w:rsid w:val="0FFA62E7"/>
    <w:rsid w:val="12CA1FCB"/>
    <w:rsid w:val="14EA55DE"/>
    <w:rsid w:val="160F1F8A"/>
    <w:rsid w:val="1A40757D"/>
    <w:rsid w:val="1CE252F3"/>
    <w:rsid w:val="1F345F2A"/>
    <w:rsid w:val="1F371C38"/>
    <w:rsid w:val="20A159B2"/>
    <w:rsid w:val="21B24356"/>
    <w:rsid w:val="228B2B6A"/>
    <w:rsid w:val="238A436A"/>
    <w:rsid w:val="23E03B67"/>
    <w:rsid w:val="24C805A9"/>
    <w:rsid w:val="283C2BCC"/>
    <w:rsid w:val="2B006133"/>
    <w:rsid w:val="2C50765D"/>
    <w:rsid w:val="2DD83397"/>
    <w:rsid w:val="2F094272"/>
    <w:rsid w:val="30B33833"/>
    <w:rsid w:val="33467A14"/>
    <w:rsid w:val="36266C69"/>
    <w:rsid w:val="3BD00368"/>
    <w:rsid w:val="3D510BB2"/>
    <w:rsid w:val="3DD02509"/>
    <w:rsid w:val="3FA4132B"/>
    <w:rsid w:val="3FCC262F"/>
    <w:rsid w:val="407A02DD"/>
    <w:rsid w:val="439C3BA6"/>
    <w:rsid w:val="46760BD0"/>
    <w:rsid w:val="4BE40ADF"/>
    <w:rsid w:val="4FA95B6E"/>
    <w:rsid w:val="501B0695"/>
    <w:rsid w:val="54DB754A"/>
    <w:rsid w:val="56B17176"/>
    <w:rsid w:val="5D081FAF"/>
    <w:rsid w:val="64047068"/>
    <w:rsid w:val="65E41BD1"/>
    <w:rsid w:val="6823604A"/>
    <w:rsid w:val="6BB02A07"/>
    <w:rsid w:val="6DC522E8"/>
    <w:rsid w:val="75F06371"/>
    <w:rsid w:val="7A1C7E74"/>
    <w:rsid w:val="7B29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9"/>
    <w:semiHidden/>
    <w:unhideWhenUsed/>
    <w:qFormat/>
    <w:uiPriority w:val="0"/>
    <w:pPr>
      <w:keepNext/>
      <w:keepLines/>
      <w:tabs>
        <w:tab w:val="left" w:pos="360"/>
      </w:tabs>
      <w:spacing w:line="480" w:lineRule="auto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3 字符"/>
    <w:basedOn w:val="8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8</Words>
  <Characters>2757</Characters>
  <Lines>23</Lines>
  <Paragraphs>6</Paragraphs>
  <TotalTime>12</TotalTime>
  <ScaleCrop>false</ScaleCrop>
  <LinksUpToDate>false</LinksUpToDate>
  <CharactersWithSpaces>31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2:25:00Z</dcterms:created>
  <dc:creator>Pale。</dc:creator>
  <cp:lastModifiedBy>Pale。</cp:lastModifiedBy>
  <dcterms:modified xsi:type="dcterms:W3CDTF">2025-12-06T14:14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63BE8F65ABD412B850D4D8D480AD3CE_13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